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76B42" w14:textId="77E47462" w:rsidR="003901C6" w:rsidRPr="00D72927" w:rsidRDefault="003901C6" w:rsidP="00D72927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D72927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Supplementary </w:t>
      </w:r>
      <w:r w:rsidR="0057015E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m</w:t>
      </w:r>
      <w:r w:rsidR="00D72927" w:rsidRPr="00D72927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ater</w:t>
      </w:r>
      <w:r w:rsidR="00D72927" w:rsidRPr="00D72927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ia</w:t>
      </w:r>
      <w:r w:rsidR="00D72927" w:rsidRPr="00D72927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l</w:t>
      </w:r>
      <w:r w:rsidRPr="00D72927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="00D72927" w:rsidRPr="00D72927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5</w:t>
      </w:r>
      <w:r w:rsidRPr="00D72927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Sequences information for PPI network construction</w:t>
      </w:r>
    </w:p>
    <w:p w14:paraId="228D2E9F" w14:textId="77777777" w:rsidR="00D72927" w:rsidRPr="0057015E" w:rsidRDefault="00D72927" w:rsidP="00D72927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8AB665E" w14:textId="2EB943FA" w:rsidR="00D72927" w:rsidRPr="00D72927" w:rsidRDefault="00D72927" w:rsidP="00D72927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D72927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Rice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8414"/>
      </w:tblGrid>
      <w:tr w:rsidR="00A76E7F" w:rsidRPr="00A76E7F" w14:paraId="60B51FB1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ADB7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MADS3</w:t>
            </w:r>
          </w:p>
        </w:tc>
      </w:tr>
      <w:tr w:rsidR="00A76E7F" w:rsidRPr="00A76E7F" w14:paraId="1BB7BFB6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BDD1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AYPSMMNMMTDLSCGPSSMTELTAAAAPAGSGSSAAVAAGSSEKMGRGKIEIKRIENTTNRQVTFCKRRNGLLKKAYELSVLCDAEVALIVFSSRGRLYEYANNSVKSTVERYKKANSDTSNSGTVAEVNAQHYQQESSKLRQQISSLQNANSLTRLA</w:t>
            </w:r>
          </w:p>
        </w:tc>
      </w:tr>
      <w:tr w:rsidR="00A76E7F" w:rsidRPr="00A76E7F" w14:paraId="5831137D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936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MADS13</w:t>
            </w:r>
          </w:p>
        </w:tc>
      </w:tr>
      <w:tr w:rsidR="00A76E7F" w:rsidRPr="00A76E7F" w14:paraId="4BF77806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7A73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GRGRIEIKRIENTTSRQVTFCKRRNGLLKKAYELSVLCDAEVALIVFSSRGRLYEYSNNNNVKATIDRYKKAHACGSTSGAPLIEVNAQQYYQQESAKLRHQIQMLQNTNKHLVGDNVSNLSLKELKQLESRLEKGISKIRARKNELLASEINYMAKREIELQNDNMDLRTKIAEEEQQLQQVTVARSAAMELQAAAAAQQQQQNPFAVAAAQLDMKCFFPLNLFEAAAQVQAVAAQRQQIIPTELNLGYHHHLAIPGAAAADAPPPHF</w:t>
            </w:r>
          </w:p>
        </w:tc>
      </w:tr>
      <w:tr w:rsidR="00A76E7F" w:rsidRPr="00A76E7F" w14:paraId="5DB8E3B9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6DE5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MADS7</w:t>
            </w:r>
          </w:p>
        </w:tc>
      </w:tr>
      <w:tr w:rsidR="00A76E7F" w:rsidRPr="00A76E7F" w14:paraId="74F716A5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207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GRGRVELKRIENKINRQVTFAKRRNGLLKKAYELSVLCDAEVALIIFSNRGKLYEFCSTQSMTKTLEKYQKCSYAGPETAVQNRESEQLKASRNEYLKLKARVENLQRTQRNLLGEDLDSLGIKELESLEKQLDSSLKHVRTTRTKHLVDQLTELQRKEQMVSEANRCLRRKLEESNHVRGQQVWEQGCNLIGYERQPEVQQPLHGGNGFFHPLDAAGEPTLQIGYPAEHHEAMNSACMNTYMPPWLP</w:t>
            </w:r>
          </w:p>
        </w:tc>
      </w:tr>
      <w:tr w:rsidR="00A76E7F" w:rsidRPr="00A76E7F" w14:paraId="3A680ECC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A94F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MADS8</w:t>
            </w:r>
          </w:p>
        </w:tc>
      </w:tr>
      <w:tr w:rsidR="00A76E7F" w:rsidRPr="00A76E7F" w14:paraId="08A91E12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6C72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GRGRVELKRIENKINRQVTFAKRRNGLLKKAYELSVLCDAEVALIIFSNRGKLYEFCSGQSMTRTLERYQKFSYGGPDTAIQNKENELVQSSRNEYLKLKARVENLQRTQRNLLGEDLGTLGIKELEQLEKQLDSSLRHIRSTRTQHMLDQLTDLQRREQMLCEANKCLRRKLEESNQLHGQVWEHGATLLGYERQSPHAVQQVPPHGGNGFFHSLEAAAEPTLQIGFTPEQMNNSCVTAFMPTWLP</w:t>
            </w:r>
          </w:p>
        </w:tc>
      </w:tr>
      <w:tr w:rsidR="00A76E7F" w:rsidRPr="00A76E7F" w14:paraId="41ACB327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450C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MADS1</w:t>
            </w:r>
          </w:p>
        </w:tc>
      </w:tr>
      <w:tr w:rsidR="00A76E7F" w:rsidRPr="00A76E7F" w14:paraId="54E3B4D2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B82F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GRGKVELKRIENKISRQVTFAKRRNGLLKKAYELSLLCDAEVALIIFSGRGRLFEFSSSSCMYKTLERYRSCNYNSQDAAAPENEINYQEYLKLKTRVEFLQTTQRNILGEDLGPLSMKELEQLENQIEVSLKQIRSRKNQALLDQLFDLKSKEQQLQDLNKDLRKKLQETSAENVLHMSWQDGGGHSGSSTVLADQPHHHQGLLHPHPDQGDHSLQIGYHHPHAHHHQAYMDHLSNEAADMVAHHPNEHIPSGWI</w:t>
            </w:r>
          </w:p>
        </w:tc>
      </w:tr>
      <w:tr w:rsidR="00A76E7F" w:rsidRPr="00A76E7F" w14:paraId="1DFDF669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BCA6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MADS17</w:t>
            </w:r>
          </w:p>
        </w:tc>
      </w:tr>
      <w:tr w:rsidR="00A76E7F" w:rsidRPr="00A76E7F" w14:paraId="45A8D3E3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646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DRSEMGRGRVELKRIENKINRQVTFSKRRNGLLKKAYELSVLCDAEVALIIFSSRGKLYEFGSAGINKTLEKYNSCCYNAQGSNSALAGGEHQSWYQEMSRLKTKLECLQRSQRHMLGEDLGPLSIKELQQLEKQLEYSLSQARQRKTQIMMEQVDDLRRKERQLGELNKQLKNKLEAEADSSNCRSAIQDSWVHGTVVSGGRVLNAQPPPDIDCEPTLQIGYYQFVRPEAANPRSNGGGGDQNNNFVMGWPL</w:t>
            </w:r>
          </w:p>
        </w:tc>
      </w:tr>
      <w:tr w:rsidR="00A76E7F" w:rsidRPr="00A76E7F" w14:paraId="305F8A6B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7BD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ARF1</w:t>
            </w:r>
          </w:p>
        </w:tc>
      </w:tr>
      <w:tr w:rsidR="00A76E7F" w:rsidRPr="00A76E7F" w14:paraId="34D5F14B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EEFB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SSQGAGGGVGDPELFAELWRACAGPLVEVPQRDERVFYFLQGHLEQLQEPTDPALLAEQIKMFQVPYKILCKVVNVELKAETETDEVFAQITLQPDPDQENLPTLPDPPLPEQPRP</w:t>
            </w: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VVHSFCKILTPSDTSTHGGFSVLRRHANECLPPLDMSMATPTQELITKDLHGSEWRFKHIYRGQPRRHLLTTGWSTFVTSKKLISGDAFVYLRSETGEQRVGVRRLVQKQSTMPASVISSQSMHLGVLASASHAIKTNSIFLVYYRPRLSQSQYIVSVNKYLAASKVGFNVGMRFKMSFEGEDVPVKKFSGTIVGEGDLSLQWSGSEWKSLKVQWDEVTNVNGPERVSPWEIETCDGTAPAINVPLQSATKNKRPREPSETIDLQSLEPAQEFWLSGMPQQHEKTGIGSSEPNCISGHQVVWPGEHPGYGAVSSSVCQNPLVLESWLKDFNSSNKGVSPTLSEISQKIFQVTSNEARIATWPARSAYQAEEPTSKLSSNTAACGYRTEEVAPNASKVVEGKKEPAMFRLFGVDLMKCTSISTTTDDKSSVGAGEASAKGTGSHEDSGQLSAFSKVTKEHIAADESPQEIQSHQNYTARTRIKVQMHGNAVGRAVDLANLDGYEQLMNELEEMFNIKDLKQKWKVAFTDDEGDTMEVGDDPWLEFCQMVRKIVLYPIEDEKKIEPHPKLLSSANPEQDQKTGF</w:t>
            </w:r>
          </w:p>
        </w:tc>
      </w:tr>
      <w:tr w:rsidR="00A76E7F" w:rsidRPr="00A76E7F" w14:paraId="44F0A85A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A97C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&gt;OsARF19/OsARF7a</w:t>
            </w:r>
          </w:p>
        </w:tc>
      </w:tr>
      <w:tr w:rsidR="00A76E7F" w:rsidRPr="00A76E7F" w14:paraId="02E82EA2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6846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MKQAQQQPPPPPASSAATTTTAMAAAAAAAVVGSGCEGEKTKAPAINSELWHACAGPLVSLPPAGSLVVYFPQGHSEQVAASMQKDVDAHVPSYPNLPSKLICLLHNVTLHADPETDEVYAQMTLQPVTSYGKEALQLSELALKQARPQTEFFCKTLTASDTSTHGGFSVPRRAAEKIFPPLDFSMQPPAQELQARDLHDNVWTFRHIYRGQPKRHLLTTGWSLFVSGKRLFAGDSVIFVRDEKQQLLLGIRRANRQPTNISSSVLSSDSMHIGILAAAAHAAANNSPFTIFYNPRASPTEFVIPFAKYQKAVYGNQISLGMRFRMMFETEELGTRRYMGTITGISDLDPVRWKNSQWRNLQVGWDESAAGERRNRVSIWEIEPVAAPFFICPPPFFGAKRPRQLDDESSEMENLLKRAMPWLGEEICIKDPQTQNTIMPGLSLVQWMNMNMQQSSSFANTAMQSEYLRSLSNPNMQNLGAADLSRQLCLQNQLLQQNNIQFNTPKLSQQMQPVNELAKAGIPLNQLGVSTKPQEQIHDASNLQRQQPSMNHMLPLSQAQTNLGQAQVLVQNQMQQQHASSTQGQQPATSQPLLLPQQQQQQQQQQQQQQQQQQQQKLLQQQQQQLLLQQQQQLSKMPAQLSSLANQQFQLTDQQLQLQLLQKLQQQQQSLLSQPAVTLAQLPLIQEQQKLLLDMQQQLSNSQTLSQQQMMPQQSTKVPSQNDGLLHQNFPMSNFNQPQMFKDAPPDAEIHAANTSNNALFGINGDGPLGFPIGLGTDDFLSNGIDAAKYENHISTEIDNSYRIPKDAQQEISSSMVSQSFGASDMAFNSIDSTINDGGFLNRSSWPPAAPLKRMRTFTKVYKRGAVGRSIDMSQFSGYDELKHALARMFSIEGQLEERQRIGWKLVYKDHEDDILLLGDDPWEEFVGCVKCIRILSPQEVQQMSLEGCDLGNNIPPNQACSSSDGGNAWRARCDQNSGNPSNGSYEQFE</w:t>
            </w:r>
          </w:p>
        </w:tc>
      </w:tr>
      <w:tr w:rsidR="00A76E7F" w:rsidRPr="00A76E7F" w14:paraId="7908D6A2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B13B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ARF4/OsARF2</w:t>
            </w:r>
          </w:p>
        </w:tc>
      </w:tr>
      <w:tr w:rsidR="00A76E7F" w:rsidRPr="00A76E7F" w14:paraId="39C987F9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1084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PPAAMAPPPPPQGSSTGDPLYDELWHACAGPLVTVPRVGDLVFYFPQGHIEQVEASMNQVADSQMRLYDLPSKLLCRVLNVELKAEQDTDEVYAQVMLMPEPEQNEMAVEKTTPTSGPVQARPPVRSFCKTLTASDTSTHGGFSVLRRHADECLPPLDMTQSPPTQELVAKDLHSMDWRFRHIFRGQPRRHLLQSGWSVFVSSKRLVAGDAFIFLRGENGELRVGVRRAMRQLSNVPSSVISSQSMHLGVLATAWHAINTKSMFTVYYKPRTSPSEFIIPYDQYMESVKNNYSVGMRFRMRFEGEEAPEQRFTGTIIGSENLDPVWPESSWRSLKVRWDEPSTIPRPDRVSPWKIEPASSPPVNPLPLSRVKRPRPNAPPASPESPILTKEAATKVDTDPAQAQRSQNSTVLQGQEQMTLRSNLTESNDSDVTAHKPMMWSPSPNAAKAHPLTFQQRPPMDNWMQLGRRETDFKDVRSGSQSFGDSPGFFMQNFDEAPNRLTSFKNQFQDQGSARHFSDPYYYVSPQPSLTVESSTQMHTDSKELHFWNGQSTVYGNSRDRPQNFRFEQNSSSWLNQSFARPEQPRVIRPHASIAPVELEKTEGSGFKIFGFKVDTTNAPNNHLSSPMAATHEPMLQTPSSLNQLQPVQTDCIPEVSVSTAGTATENEKSGQQAQQSSKDVQSKTQVASTRSCTKVHKQGVALGRSVDLSKFSNYDELKAELDKMFEFDGELVSSNKNWQIVYTDNEGDMMLVGDDPWEEFCSIVRKIYIYTKEEVQKMNSKSNAPRKDDSSENEKGHLPMPNKSDN</w:t>
            </w:r>
          </w:p>
        </w:tc>
      </w:tr>
      <w:tr w:rsidR="00A76E7F" w:rsidRPr="00A76E7F" w14:paraId="4CE133E5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2424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</w:t>
            </w:r>
            <w:proofErr w:type="spellStart"/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sEATB</w:t>
            </w:r>
            <w:proofErr w:type="spellEnd"/>
          </w:p>
        </w:tc>
      </w:tr>
      <w:tr w:rsidR="00A76E7F" w:rsidRPr="00A76E7F" w14:paraId="2B6BE7A7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C895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MTKKVIPAMAAARQDSCKTKLDERGGSHQAPSSARWISSEQEHSIIVAALRYVVSGCTTPPPEIVTVACGEACALCGIDGCLGCDFFGAEAAGNEEAVMATDYAAAAAAAAVAGGSGGKRVRRRRKKNVYRGVRHRPWGKWAAEIRDPRRAVRKWLGTFDTAEEAARAYDRAALEFRGARAKLNFPCSEPLPMPSQRNGNGGDAVTAATTTAEQMTPTLSPCSADAEETTTPVDWQMGADEAGSNQLWDGLQDLMKLDEADTWFPPFSGAASSF</w:t>
            </w:r>
          </w:p>
        </w:tc>
      </w:tr>
      <w:tr w:rsidR="00A76E7F" w:rsidRPr="00A76E7F" w14:paraId="2F6C22A9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BE51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RSR1</w:t>
            </w:r>
          </w:p>
        </w:tc>
      </w:tr>
      <w:tr w:rsidR="00A76E7F" w:rsidRPr="00A76E7F" w14:paraId="1107A175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330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LDLNNVAEGVVEKHETAARSDSGTSESSVLNGEASGAAIAPAEEGSSSTPPSPPPPPAAVLEFSILRSSASASGENDADDDEEEEATPSPPPHHQHQQLLVTRELFPSAAPSPQHWAELGFLRPDPPRPHPDIRILAHAPPPAPPPPPPQPQPQAAKKSRRGPRSRSSQYRGVTFYRRTGRWESHIWDCGKQVYLGGFDTAHAAARAYDRAAIKFRGVEADINFNLSDYEEDMRQMKSLSKEEFVHVLRRQSTGFSRGSSKYRGVTLHKCGRWEARMGQFLGKKYIYLGLFDSEVEAARAYDKAAIKCNGREAVTNFEPSTYDGELPTDAAAQGADVDLNLRISQPAASQQSPKRDSGSLGLQIHHGSFEGSEFKRAKNDAAPSELASRPHRFPLLTEHPPIWTAQPHPLFPNNEDASRSSDQKRKPSEGVAVPSWAWKQVSHHHPAPPHTLPLPFFSSSSSSPSSSSAAASSGFSKAATTAAAAQHTATLRFDPTAPSSSSSSRHHHHH</w:t>
            </w:r>
          </w:p>
        </w:tc>
      </w:tr>
      <w:tr w:rsidR="00A76E7F" w:rsidRPr="00A76E7F" w14:paraId="1093D4D3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B0E3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BBM3</w:t>
            </w:r>
          </w:p>
        </w:tc>
      </w:tr>
      <w:tr w:rsidR="00A76E7F" w:rsidRPr="00A76E7F" w14:paraId="6556DA58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6CE9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TMNNWLAFSLSPQDQLPPSQTNSTLISAAATTTTAGDSSTGDVCFNIPQDWSMRGSELSALVAEPKLEDFLGGISFSEQQHHHGGKGGVIPSSAAACYASSGSSVGYLYPPPSSSSLQFADSVMVATSSPVVAHDGVSGGGMVSAAAAAAASGNGGIGLSMIKNWLRSQPAPQPAQALSLSMNMAGTTTAQGGGAMALLAGAGERGRTTPASESLSTSAHGATTATMAGGRKEINEEGSGSAGAVVAVGSESGGSGAVVEAGAAAAAARKSVDTFGQRTSIYRGVTRHRWTGRYEAHLWDNSCRREGQTRKGRQVYLGGYDKEEKAARAYDLAALKYWGPTTTTNFPVNNYEKELEEMKHMTRQEFVASLRRKSSGFSRGASIYRGVTRHHQHGRWQARIGRVAGNKDLYLGTFSTQEEAAEAYDIAAIKFRGLNAVTNFDMSRYDVKSILDSAALPVGTAAKRLKDAEAAAAYDVGRIASHLGGDGAYAAHYGHHHHSAAAAWPTIAFQAAAAPPPHAAGLYHPYAQPLRGWCKQEQDHAVIAAAHSLQDLHHLNLGAAAAAHDFFSQAMQQQHGLGSIDNASLEHSTGSNSVVYNGDNGGGGGGYIMAPMSAVSATATAVASSHDHGGDGGKQVQMGYDSYLVGADAYGGGGAGRMPSWAMTPASAPAATSSSDMTGVCHGAQLFSVWNDT</w:t>
            </w:r>
          </w:p>
        </w:tc>
      </w:tr>
      <w:tr w:rsidR="00A76E7F" w:rsidRPr="00A76E7F" w14:paraId="2902EFE3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488C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BBM2</w:t>
            </w:r>
          </w:p>
        </w:tc>
      </w:tr>
      <w:tr w:rsidR="00A76E7F" w:rsidRPr="00A76E7F" w14:paraId="1D41611E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A6D0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TRQEYIAYLRRNSSGFSRGASKYRGVTRHHQHGRWQARIGRVAGNKDLYLGTFSTEEEAAEAYDIAAIKFRGLNAVTNFDMSRYDVKSILESSTLPVGGAARRLKEAADHAEAAGATIWRAADMDGAGVISGLADVGMGAYAASYHHHHHHGWPTIAFQQPPPLAVHYPYGQAPAAPSRGWCKPEQDAAVAAAAHSLQDLQQLHLGSAAAHNFFQASSSSTVYNGGGGGYQGLGGNAFLMPASTVVADQGHSSTATNHGNTCSYGNEEQGKLIGYDAMAMASGAAGGGYQLSQGSASTVSIARANGYSANWSSPFNGAMG</w:t>
            </w:r>
          </w:p>
        </w:tc>
      </w:tr>
      <w:tr w:rsidR="00A76E7F" w:rsidRPr="00A76E7F" w14:paraId="19E6857B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7092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BBM1</w:t>
            </w:r>
          </w:p>
        </w:tc>
      </w:tr>
      <w:tr w:rsidR="00A76E7F" w:rsidRPr="00A76E7F" w14:paraId="57302B76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7DA6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SITNWLGFSSSSFSGAGADPVLPHPPLQEWGSAYEGGGTVAAAGGEETAAPKLEDFLGMQVQQETAAAAAGHGRGGSSSVVGLSMIKNWLRSQPPPAVVGGEDAMMALAVSTSASPPVDATVPACISPDGMGSKAADGGGAAEAAAAAAAQRMKAAMDTFGQRTSIYRGVTKHRWTGRYEAHLWDNSCRREGQTRKGRQVYLGGYDKEEKAARAYDLAALKYWGTTTTTNFPVSNYEKELDEMKHMNRQEFVASLRRKSSGFSRGASIYRGVTRHHQHGRWQARIGRVAGNKDLYLGTFGTQEEAAEAYDIAAIKFRGLNAVTNFDMSRYDVKSIIESSNLPIGTGTTRRLKDSSDHTDNVMDINVNTEPNNVVSSHFTNGVGNYGSQHYGYNGWSPISMQ</w:t>
            </w: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PIPSQYANGQPRAWLKQEQDSSVVTAAQNLHNLHHFSSLGYTHNFFQQSDVPDVTGFVDAPSRSSDSYSFRYNGTNGFHGLPGGISYAMPVATAVDQGQGIHGYGEDGVAGIDTTHDLYGSRNVYYLSEGSLLADVEKEGDYGQSVGGNSWVLPTP</w:t>
            </w:r>
          </w:p>
        </w:tc>
      </w:tr>
      <w:tr w:rsidR="00A76E7F" w:rsidRPr="00A76E7F" w14:paraId="16B55FCB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25C1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&gt;</w:t>
            </w:r>
            <w:proofErr w:type="spellStart"/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sSNB</w:t>
            </w:r>
            <w:proofErr w:type="spellEnd"/>
          </w:p>
        </w:tc>
      </w:tr>
      <w:tr w:rsidR="00A76E7F" w:rsidRPr="00A76E7F" w14:paraId="7BA244DC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99D4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VLDLNVESPGGSAATSSSSTPPPPPDGGGGGYFRFDLLGGSPDEDGCSSPVMTRQLFPSPSAVVALAGDGSSTPPLTMPMPAAAGEGPWPRRAADLGVAQSQRSPAGGKKSRRGPRSRSSQYRGVTFYRRTGRWESHIWDCGKQVYLGGFDTAHAAARAYDRAAIKFRGLDADINFNLNDYEDDLKQMRNWTKEEFVHILRRQSTGFARGSSKYRGVTLHKCGRWEARMGQLLGKKYIYLGLFDSEIEAARAYDRAAIRFNGREAVTNFDPSSYDGDVLPETDNEVVDGDIIDLNLRISQPNVHELKSDGTLTGFQLNCDSPEASSSVVTQPISPQWPVLPQGTSMSQHPHLYASPCPGFFVNLREVPMEKRPELGPQSFPTSWSWQMQGSPLPLLPTAASSGFSTGTVADAARSPSSRPHPFPGHHQFYFPPTA</w:t>
            </w:r>
          </w:p>
        </w:tc>
      </w:tr>
      <w:tr w:rsidR="00A76E7F" w:rsidRPr="00A76E7F" w14:paraId="684CD814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ACE0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IDS1</w:t>
            </w:r>
          </w:p>
        </w:tc>
      </w:tr>
      <w:tr w:rsidR="00A76E7F" w:rsidRPr="00A76E7F" w14:paraId="12632426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54C6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LLDLNVESPERSGTSSSSVLNSGDAGGGGGGGGGGGLFRFDLLASSPDDDECSGEQHQLPAASGIVTRQLLPPPPPAAPSPAPAWQPPRRAAEDAALAQRPVVAKKTRRGPRSRSSQYRGVTFYRRTGRWESHIWDCGKQVYLGGFDTAHAAARAYDRAAIKFRGLEADINFNLSDYEDDLKQMRNWTKEEFVHILRRQSTGFARGSSKFRGVTLHKCGRWEARMGQLLGKKYIYLGLFDTEVEAARAYDRAAIRFNGREAVTNFEPASYNVDALPDAGNEAIVDGDLDLDLRISQPNARDSKSDVATTGLQLTCDSPESSNITVHQPMGSSPQWTVHHQSTPLPPQHQRLYPSHCLGFLPNLQERPMDRRPELGPMPFPTQAWQMQAPSHLPLLHAAASSGFSAGAGAGVAAATRRQPPFPADHPFYFPPTA</w:t>
            </w:r>
          </w:p>
        </w:tc>
      </w:tr>
      <w:tr w:rsidR="00A76E7F" w:rsidRPr="00A76E7F" w14:paraId="279A4311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6EB8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AP2-39</w:t>
            </w:r>
          </w:p>
        </w:tc>
      </w:tr>
      <w:tr w:rsidR="00A76E7F" w:rsidRPr="00A76E7F" w14:paraId="2C65B8EB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9BD2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PRNAAEAVAVAVAEGGGAGMEPRFRGVRKRPWGRYAAEIRDPARKARVWLGTFDTAEAAARAYDSAALHFRGPKAKTNFPVAFAHAHHHAPPPPLPKAAALAVVSPTSSTVESSSRDTPAAAPVAAAAKAQVPASPSLDLSLGMSAMVAAQPFLFLDPRVAVTVAVAAPVPRRPAVVSVKKEVARLDEQSDTGSSSSVVDASPAVGVGLDLNLPPPIEEA</w:t>
            </w:r>
          </w:p>
        </w:tc>
      </w:tr>
      <w:tr w:rsidR="00A76E7F" w:rsidRPr="00A76E7F" w14:paraId="5A8A3101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E7A3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OsERF078/FZP</w:t>
            </w:r>
          </w:p>
        </w:tc>
      </w:tr>
      <w:tr w:rsidR="00A76E7F" w:rsidRPr="00A76E7F" w14:paraId="09E26566" w14:textId="77777777" w:rsidTr="003901C6">
        <w:trPr>
          <w:trHeight w:val="315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D693" w14:textId="77777777" w:rsidR="00A76E7F" w:rsidRPr="00A76E7F" w:rsidRDefault="00A76E7F" w:rsidP="00A76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6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NTRGSGSSSSSSSSQASLMAFSEPPKPASQPSPPSSPMSERPPSGRSRRRAQEPGRFLGVRRRPWGRYAAEIRDPTTKERHWLGTFDTAQEAALAYDRAALSMKGAQARTNFVYTHAAYNYPPFLAPFHAPQYAAAAAAPSSVQYGGGVGAAPHIGSYGHHHHHHHHHGHGAASGASSVGECSTMPVMVPVDPHRSSMSSSLLDMDRNGHDFLFSGADDNSGYLSSVVPESCLRPRGGGAAADHQDMRRYSDADAYGMMGLREDVDDLAQMVAGFWGGGDAADQLGACGFPASGGAADMVASSQGSDSYSPFSFLSH</w:t>
            </w:r>
          </w:p>
        </w:tc>
      </w:tr>
    </w:tbl>
    <w:p w14:paraId="4B561AF3" w14:textId="3F24402D" w:rsidR="00C86E25" w:rsidRDefault="00C86E25"/>
    <w:p w14:paraId="6CBED5B7" w14:textId="7019B661" w:rsidR="003901C6" w:rsidRDefault="003901C6"/>
    <w:p w14:paraId="25768C78" w14:textId="4FF79A5B" w:rsidR="003901C6" w:rsidRDefault="003901C6"/>
    <w:p w14:paraId="68E968D4" w14:textId="5D6769B3" w:rsidR="003901C6" w:rsidRDefault="003901C6"/>
    <w:p w14:paraId="634EEC50" w14:textId="0864BE8B" w:rsidR="003901C6" w:rsidRDefault="003901C6"/>
    <w:p w14:paraId="1BEE96E4" w14:textId="2B1F6BBE" w:rsidR="0057015E" w:rsidRDefault="0057015E"/>
    <w:p w14:paraId="6F75135D" w14:textId="7974D197" w:rsidR="0057015E" w:rsidRDefault="0057015E"/>
    <w:p w14:paraId="119982F9" w14:textId="49423A56" w:rsidR="0057015E" w:rsidRDefault="0057015E"/>
    <w:p w14:paraId="0CC4D1B5" w14:textId="75ADC5C5" w:rsidR="0057015E" w:rsidRDefault="0057015E"/>
    <w:p w14:paraId="26891F8A" w14:textId="758BA61B" w:rsidR="0057015E" w:rsidRDefault="0057015E"/>
    <w:p w14:paraId="097043C3" w14:textId="32E43D53" w:rsidR="0057015E" w:rsidRDefault="0057015E"/>
    <w:p w14:paraId="79115671" w14:textId="2EB3FD7A" w:rsidR="0057015E" w:rsidRPr="0057015E" w:rsidRDefault="0057015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7015E">
        <w:rPr>
          <w:rFonts w:ascii="Times New Roman" w:hAnsi="Times New Roman" w:cs="Times New Roman"/>
          <w:b/>
          <w:bCs/>
          <w:sz w:val="28"/>
          <w:szCs w:val="28"/>
        </w:rPr>
        <w:lastRenderedPageBreak/>
        <w:t>Maize</w:t>
      </w:r>
    </w:p>
    <w:tbl>
      <w:tblPr>
        <w:tblW w:w="8306" w:type="dxa"/>
        <w:tblInd w:w="108" w:type="dxa"/>
        <w:tblLook w:val="04A0" w:firstRow="1" w:lastRow="0" w:firstColumn="1" w:lastColumn="0" w:noHBand="0" w:noVBand="1"/>
      </w:tblPr>
      <w:tblGrid>
        <w:gridCol w:w="8414"/>
      </w:tblGrid>
      <w:tr w:rsidR="003901C6" w:rsidRPr="003901C6" w14:paraId="3E72A849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5633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ZmEREB156</w:t>
            </w:r>
          </w:p>
        </w:tc>
      </w:tr>
      <w:tr w:rsidR="003901C6" w:rsidRPr="003901C6" w14:paraId="0166FDFC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67B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PLAAAAVKMEAEQAAMAAPQLGAAHQQTQPRRQYRGVRMRKWGKWVAEIREPHKRTRIWLGSYATAVAAARAYDTAVFYLRGRSARLNFPEEIPSFGLADGVDVGEHARDPAAAAAGGGGGCTLSAASIRKKAIEVGSRVDALQTGMVVPPPHHRERHRHHNHLPQLRVHAEEQQEEEEQKPQRPAWSGRVKNPDLNRAPSPESSDAE</w:t>
            </w:r>
          </w:p>
        </w:tc>
      </w:tr>
      <w:tr w:rsidR="003901C6" w:rsidRPr="003901C6" w14:paraId="6028728C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6318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ZmEREB94</w:t>
            </w:r>
          </w:p>
        </w:tc>
      </w:tr>
      <w:tr w:rsidR="003901C6" w:rsidRPr="003901C6" w14:paraId="6AE8703E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6092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SPALLPLHGSELTSSASSSCSFLQPGQGGARDCGFRFRISGCKYNTNMEVAMTQLINFLPCTALASYFAAPEIVKEFKNPPQITVSLGSHLWSIWKRCVKMRPSVQKVRIFCSDPDATDSSDDEDGQIIAVKKMVMEILVPVTNSKTSNSLKTLVPCGAKDLEVSEKKGKSSRFRGVRRRRWGRWAAEIRDPVRKTRKWIGSYDSEEAAAAAYQAYAKQIREELLAIKNQRSVSERAALSSSSSVSCVSSSPPCEQTGHEPQTRVLVEKDPEPVDEVFLNFSLTPKGISMDDLLGRIDEIPVCDDPVSPTDELPLDNFTSLEDAFPISDFIGSRDEHLYEHYIGLADISHLPLPMDDPAFNLDAELDWSGFDFAAIEGELDVL</w:t>
            </w:r>
          </w:p>
        </w:tc>
      </w:tr>
      <w:tr w:rsidR="003901C6" w:rsidRPr="003901C6" w14:paraId="592BE8D2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4FE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ZmMADS1</w:t>
            </w:r>
          </w:p>
        </w:tc>
      </w:tr>
      <w:tr w:rsidR="003901C6" w:rsidRPr="003901C6" w14:paraId="15F5E032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A692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GRGRIEIKRIENNTSRQVTFCKRRNGLLKKAYELSVLCDAEVALVVFSSRGRLYEYANNSVKATIERYKKAHAVGSSSGPPLLEHNAQQFYQQESAKLRNQIQMLQNTNRLFICQTLIAEFLFQSELLAAEINYMAKRETELQNDHMNLRTKIEEGEQQLQQVTVAQSVAAAAATDVELNPFLEMDTKCFFPGGPFATLDMKCFFPGSLQMLEAQQRQMLATELNLGYQLAPPDTDVANNNPQQF</w:t>
            </w:r>
          </w:p>
        </w:tc>
      </w:tr>
      <w:tr w:rsidR="003901C6" w:rsidRPr="003901C6" w14:paraId="561407E7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97A3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ZmMADS69</w:t>
            </w:r>
          </w:p>
        </w:tc>
      </w:tr>
      <w:tr w:rsidR="003901C6" w:rsidRPr="003901C6" w14:paraId="213B4407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11E4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PRGRVELRRIEDKASRQVRFSKRRAGLFKKAFELALLCDAEVALLVFSPGGKLYEYSSSRFRTPTPSS</w:t>
            </w:r>
          </w:p>
        </w:tc>
      </w:tr>
      <w:tr w:rsidR="003901C6" w:rsidRPr="003901C6" w14:paraId="0FF2225A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7F1B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ZmRap2.7</w:t>
            </w:r>
          </w:p>
        </w:tc>
      </w:tr>
      <w:tr w:rsidR="003901C6" w:rsidRPr="003901C6" w14:paraId="7D778572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8DC4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QLDLNVAEAPPPVEMEASDSGSSVLNASEAASAGGAPAPAEEGSSSTPAVLEFSILIRSDSDAAGADEDEDATPSPPPRHRHQHQQQLVTRELFPAGAGPPAPTPRHWAELGFFRADLQQQQAPGPRIVPHPHAAPPPAKKSRRGPRSRSSQYRGVTFYRRTGRWESHIWDCGKQVYLVVVRLLADIRRWIRHRSRRCKARTGLDAQNSSAYDRAAIKFRGVDADINFNLSDYEDDMKQMGSLSKEEFVHVLRRQSTGFSRGSSRYRGVTLHKCGRWEARMGQFLGKKYIYLGLFDSEVEAARAYDKAAIKCNGREAVTNFEPSTYHGELPTEVADVDLNLSISQPSPQRDKNSCLGLQLHHGPFEGSELKKTKASANDRYTLTS</w:t>
            </w:r>
          </w:p>
        </w:tc>
      </w:tr>
      <w:tr w:rsidR="003901C6" w:rsidRPr="003901C6" w14:paraId="66415844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02C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ZmMADS3</w:t>
            </w:r>
          </w:p>
        </w:tc>
      </w:tr>
      <w:tr w:rsidR="003901C6" w:rsidRPr="003901C6" w14:paraId="0F9E0503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246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GRGKVQLKRIENKINRQVTFSKRRNGLLKKAHEISVLCDAEVAVIVFSPKGKLYEYASDSRGRWLSPDY</w:t>
            </w:r>
          </w:p>
        </w:tc>
      </w:tr>
      <w:tr w:rsidR="003901C6" w:rsidRPr="003901C6" w14:paraId="0CC8AAE6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080D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ZmMADS31</w:t>
            </w:r>
          </w:p>
        </w:tc>
      </w:tr>
      <w:tr w:rsidR="003901C6" w:rsidRPr="003901C6" w14:paraId="02AD460B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AAC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QNNYQEYVKLKARVEVLQHSQRNLLGEELAPLSPSELDQLESQVDKTLKQIRSRKTQVLLDELCDLKRKEQMLQDANRVLKRKLHEFEAEAASPPQLAWQGGGGMLSHDPPQPEHFFVALESNAPLQPT</w:t>
            </w:r>
          </w:p>
        </w:tc>
      </w:tr>
      <w:tr w:rsidR="003901C6" w:rsidRPr="003901C6" w14:paraId="53C921A9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841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Zmm4</w:t>
            </w:r>
          </w:p>
        </w:tc>
      </w:tr>
      <w:tr w:rsidR="003901C6" w:rsidRPr="003901C6" w14:paraId="0AEF4EAF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3E63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SGSNWLKNDRLCPVFAASSLWQQAGGWWKGQQRSRRLALDCHHGCLAI</w:t>
            </w:r>
          </w:p>
        </w:tc>
      </w:tr>
      <w:tr w:rsidR="003901C6" w:rsidRPr="003901C6" w14:paraId="34623551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4693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ZmMADS1a</w:t>
            </w:r>
          </w:p>
        </w:tc>
      </w:tr>
      <w:tr w:rsidR="003901C6" w:rsidRPr="003901C6" w14:paraId="559C6C62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3BF1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VRGKTQMKRIENPTSRQVTFSKRRNGLLKKAFELSVLCDAEVALVVFSPRGKLYEFASGSAQKTIERYRTYTKDNVSNKTVQQDIERVKADADGLSKRLEALEAYKRKLLGERLE</w:t>
            </w: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DCSIEELHSLEVKLEKSLHCIRGRKTELLEEQVRKLKQKEMSLRKSNEDLREKCKKQPPVPMASAPPRAPAVDNVEDGHREPKDDGMDVETELYIGLPGRDYRSSKDKAAVAVRSG</w:t>
            </w:r>
          </w:p>
        </w:tc>
      </w:tr>
      <w:tr w:rsidR="003901C6" w:rsidRPr="003901C6" w14:paraId="53D5DCA4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D1A7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&gt;ZmMADS2</w:t>
            </w:r>
          </w:p>
        </w:tc>
      </w:tr>
      <w:tr w:rsidR="003901C6" w:rsidRPr="003901C6" w14:paraId="62FC4FBA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6BD9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GRGKIVIRRIDNSTSRQVTFSKRRNGIFKKAKELAILCDAEVGLVIFSSTGRLYEYSSTSMKSVIDRYGKAKEEQQVVANPNSELKFWQREAASLRQQLHNLQENYRQLTGDDLSGLNVKELQSLENQLETSLRGVRAKKDHLLIDEIHDLNRKASLFHQENTDLYNKINLIRQENDELHKKIYETEGPSGVNRESPTPFNFAVVETRDVPVQLELSTLPQQNNIEPSTAPKLGLQLIP</w:t>
            </w:r>
          </w:p>
        </w:tc>
      </w:tr>
      <w:tr w:rsidR="003901C6" w:rsidRPr="003901C6" w14:paraId="7706A491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81FE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gt;</w:t>
            </w:r>
            <w:proofErr w:type="spellStart"/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ZmFZP</w:t>
            </w:r>
            <w:proofErr w:type="spellEnd"/>
          </w:p>
        </w:tc>
      </w:tr>
      <w:tr w:rsidR="003901C6" w:rsidRPr="003901C6" w14:paraId="55FD9C1F" w14:textId="77777777" w:rsidTr="003901C6">
        <w:trPr>
          <w:trHeight w:val="31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50D3" w14:textId="77777777" w:rsidR="003901C6" w:rsidRPr="003901C6" w:rsidRDefault="003901C6" w:rsidP="00390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1C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DQAVAATTAHDQHQQQQRRRRSRASSEYLGVRRRPWGRYAAEIRNPVTKERHWLGTFDTAEDAAVAYDLSAISISGPAAARTNFCYPRGAARGLPSAHALPRQGLQLLPHSPAVPSPAAPPSALLPAGGGGGGGTVDGCDYDCEWRHLKAVEEADADDESMTIAAILQSFQHLNAPSAPPASLY</w:t>
            </w:r>
          </w:p>
        </w:tc>
      </w:tr>
    </w:tbl>
    <w:p w14:paraId="79623D94" w14:textId="77777777" w:rsidR="003901C6" w:rsidRPr="003901C6" w:rsidRDefault="003901C6">
      <w:pPr>
        <w:rPr>
          <w:rFonts w:hint="eastAsia"/>
        </w:rPr>
      </w:pPr>
    </w:p>
    <w:sectPr w:rsidR="003901C6" w:rsidRPr="00390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27D0C" w14:textId="77777777" w:rsidR="00202121" w:rsidRDefault="00202121" w:rsidP="00A76E7F">
      <w:r>
        <w:separator/>
      </w:r>
    </w:p>
  </w:endnote>
  <w:endnote w:type="continuationSeparator" w:id="0">
    <w:p w14:paraId="1121AD15" w14:textId="77777777" w:rsidR="00202121" w:rsidRDefault="00202121" w:rsidP="00A76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8A891D" w14:textId="77777777" w:rsidR="00202121" w:rsidRDefault="00202121" w:rsidP="00A76E7F">
      <w:r>
        <w:separator/>
      </w:r>
    </w:p>
  </w:footnote>
  <w:footnote w:type="continuationSeparator" w:id="0">
    <w:p w14:paraId="3D632787" w14:textId="77777777" w:rsidR="00202121" w:rsidRDefault="00202121" w:rsidP="00A76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46857"/>
    <w:rsid w:val="00202121"/>
    <w:rsid w:val="003901C6"/>
    <w:rsid w:val="00546857"/>
    <w:rsid w:val="0057015E"/>
    <w:rsid w:val="00A76E7F"/>
    <w:rsid w:val="00C86E25"/>
    <w:rsid w:val="00D7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FB456E"/>
  <w15:chartTrackingRefBased/>
  <w15:docId w15:val="{C72A9F2D-C538-41B8-9814-9C1F7AD5B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E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E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9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548</Words>
  <Characters>8824</Characters>
  <Application>Microsoft Office Word</Application>
  <DocSecurity>0</DocSecurity>
  <Lines>73</Lines>
  <Paragraphs>20</Paragraphs>
  <ScaleCrop>false</ScaleCrop>
  <Company/>
  <LinksUpToDate>false</LinksUpToDate>
  <CharactersWithSpaces>10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eng</dc:creator>
  <cp:keywords/>
  <dc:description/>
  <cp:lastModifiedBy>chenzheng</cp:lastModifiedBy>
  <cp:revision>3</cp:revision>
  <dcterms:created xsi:type="dcterms:W3CDTF">2020-04-17T00:42:00Z</dcterms:created>
  <dcterms:modified xsi:type="dcterms:W3CDTF">2020-04-17T01:32:00Z</dcterms:modified>
</cp:coreProperties>
</file>